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  <w:t>Table S5. Genes with random (i.e., haplotype-independent) monoallelic expression detected by RNA-seq.</w:t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210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1"/>
      </w:tblGrid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1110021L09Rik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4922501L14Rik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dkn2b</w:t>
            </w:r>
          </w:p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Ctsz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hrs11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ner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Dusp10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Fkbp11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as6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ja1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Gstt1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Hexa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N6amt2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Ppic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Slc6a1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hy1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mem121</w:t>
            </w:r>
          </w:p>
        </w:tc>
      </w:tr>
      <w:tr>
        <w:trPr>
          <w:trHeight w:val="260" w:hRule="atLeast"/>
        </w:trPr>
        <w:tc>
          <w:tcPr>
            <w:tcW w:w="2101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</w:rPr>
            </w:pPr>
            <w:r>
              <w:rPr>
                <w:i/>
                <w:sz w:val="22"/>
              </w:rPr>
              <w:t>Tuba1c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/>
      </w:pPr>
      <w:r>
        <w:rPr>
          <w:sz w:val="22"/>
        </w:rPr>
        <w:t xml:space="preserve">The genes listed show expression from either the B6 or the JF1 allele in at least 2 of 3 evaluable cell lines. Details for each gene are in Dataset S1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mbria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18:49:00Z</dcterms:created>
  <dc:creator>Judy Singer Sam</dc:creator>
  <dc:description/>
  <cp:keywords/>
  <dc:language>en-US</dc:language>
  <cp:lastModifiedBy>Judy Singer Sam</cp:lastModifiedBy>
  <dcterms:modified xsi:type="dcterms:W3CDTF">2012-01-04T18:49:00Z</dcterms:modified>
  <cp:revision>2</cp:revision>
  <dc:subject/>
  <dc:title/>
</cp:coreProperties>
</file>